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>
          <w:lang w:val="en-US"/>
        </w:rPr>
      </w:pPr>
      <w:r>
        <w:rPr>
          <w:lang w:val="en-US"/>
        </w:rPr>
        <w:t>Searches in PubMed</w:t>
      </w:r>
    </w:p>
    <w:p>
      <w:pPr>
        <w:pStyle w:val="Normal"/>
        <w:widowControl/>
        <w:spacing w:lineRule="auto" w:line="256" w:before="0" w:after="160"/>
        <w:jc w:val="left"/>
        <w:rPr>
          <w:kern w:val="0"/>
          <w:sz w:val="22"/>
          <w:lang w:eastAsia="en-US"/>
        </w:rPr>
      </w:pPr>
      <w:r>
        <w:rPr>
          <w:kern w:val="0"/>
          <w:sz w:val="22"/>
          <w:lang w:eastAsia="en-US"/>
        </w:rPr>
        <w:t>Search Date: April 4, 2024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8013"/>
        <w:gridCol w:w="1393"/>
      </w:tblGrid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</w:t>
            </w:r>
          </w:p>
        </w:tc>
        <w:tc>
          <w:tcPr>
            <w:tcW w:w="8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earches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Results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1</w:t>
            </w:r>
          </w:p>
        </w:tc>
        <w:tc>
          <w:tcPr>
            <w:tcW w:w="8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"Scoliosis"[Mesh]) OR ((((Scolioses) OR (Idiopathic Scoliosis)) OR (Adolescent Idiopathic Scoliosis)) OR (Juvenile Idiopathic Scoliosis)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1,636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2</w:t>
            </w:r>
          </w:p>
        </w:tc>
        <w:tc>
          <w:tcPr>
            <w:tcW w:w="8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"Exercise Therapy"[Mesh]) OR (((((((((((((((((((Remedial Exercise*) OR (Exercise Therapies)) OR (Rehabilitation Exercise*)) OR (Exercise*)) OR (Training)) OR (Sport*)) OR (Conservative Treatment*)) OR (Conservative Intervention*)) OR (Physiothera*)) OR (Physical Activit*)) OR (Physical Therap*)) OR (Schroth)) OR (SEAS)) OR (DoboMed)) OR (Side Shift)) OR (Lyon)) OR (BSPTS)) OR (FITS)) OR (Stabilization)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5,214,96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3</w:t>
            </w:r>
          </w:p>
        </w:tc>
        <w:tc>
          <w:tcPr>
            <w:tcW w:w="8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"Digital Health"[Mesh]) OR ((((((((((Digital Health Technolog*) OR (Digital Intervention*)) OR (Digital)) OR (Wearable Device*)) OR (Wearable Sensor*)) OR (Exergaming*)) OR (Exergame*)) OR (Virtual Reality)) OR (Video Game*)) OR (Gamification)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784,839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4</w:t>
            </w:r>
          </w:p>
        </w:tc>
        <w:tc>
          <w:tcPr>
            <w:tcW w:w="8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"Telemedicine"[Mesh]) OR ((((((Telehealth) OR (eHealth)) OR (Mobile Health)) OR (mHealth)) OR (Telenursing)) OR (Telerehabilitation)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24,461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5</w:t>
            </w:r>
          </w:p>
        </w:tc>
        <w:tc>
          <w:tcPr>
            <w:tcW w:w="8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"Mobile Applications"[Mesh]) OR ((((((((((((((Mobile Application) OR (App)) OR (Application*)) OR (Smartphone)) OR (Smart-Phone)) OR (Telephone)) OR (Cellphone)) OR (Mobile)) OR (Email)) OR (E-Mail)) OR (Tablet)) OR (Cell)) OR (Computer-Assisted)) OR (Computer)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1,567,022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6</w:t>
            </w:r>
          </w:p>
        </w:tc>
        <w:tc>
          <w:tcPr>
            <w:tcW w:w="8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"Internet-Based Intervention"[Mesh]) OR (((((Web) OR (Website)) OR (Online)) OR (Internet)) OR (Social Media)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677,857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7</w:t>
            </w:r>
          </w:p>
        </w:tc>
        <w:tc>
          <w:tcPr>
            <w:tcW w:w="8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3 OR S4 OR S5 OR S6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2,194,610</w:t>
            </w:r>
          </w:p>
        </w:tc>
      </w:tr>
      <w:tr>
        <w:trPr/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8</w:t>
            </w:r>
          </w:p>
        </w:tc>
        <w:tc>
          <w:tcPr>
            <w:tcW w:w="8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1 AND S2 AND S7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,338</w:t>
            </w:r>
          </w:p>
        </w:tc>
      </w:tr>
    </w:tbl>
    <w:p>
      <w:pPr>
        <w:pStyle w:val="Normal"/>
        <w:widowControl/>
        <w:spacing w:lineRule="auto" w:line="256" w:before="0" w:after="160"/>
        <w:jc w:val="left"/>
        <w:rPr>
          <w:kern w:val="0"/>
          <w:sz w:val="22"/>
          <w:lang w:eastAsia="en-US"/>
        </w:rPr>
      </w:pPr>
      <w:r>
        <w:rPr>
          <w:kern w:val="0"/>
          <w:sz w:val="22"/>
          <w:lang w:eastAsia="en-US"/>
        </w:rPr>
      </w:r>
    </w:p>
    <w:p>
      <w:pPr>
        <w:pStyle w:val="Heading2"/>
        <w:rPr>
          <w:lang w:val="en-US"/>
        </w:rPr>
      </w:pPr>
      <w:r>
        <w:rPr>
          <w:lang w:val="en-US"/>
        </w:rPr>
        <w:t>Searches in</w:t>
      </w:r>
      <w:r>
        <w:rPr>
          <w:lang w:val="en-US" w:eastAsia="zh-CN"/>
        </w:rPr>
        <w:t xml:space="preserve"> </w:t>
      </w:r>
      <w:r>
        <w:rPr>
          <w:lang w:val="en-US" w:eastAsia="zh-CN"/>
        </w:rPr>
        <w:t>Web of Science</w:t>
      </w:r>
    </w:p>
    <w:p>
      <w:pPr>
        <w:pStyle w:val="Normal"/>
        <w:widowControl/>
        <w:spacing w:lineRule="auto" w:line="256" w:before="0" w:after="160"/>
        <w:jc w:val="left"/>
        <w:rPr/>
      </w:pPr>
      <w:r>
        <w:rPr/>
        <w:t>Search Date: April 4, 2024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009"/>
        <w:gridCol w:w="1394"/>
      </w:tblGrid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</w:t>
            </w:r>
          </w:p>
        </w:tc>
        <w:tc>
          <w:tcPr>
            <w:tcW w:w="8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earches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Results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1</w:t>
            </w:r>
          </w:p>
        </w:tc>
        <w:tc>
          <w:tcPr>
            <w:tcW w:w="8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coliosis (Topic) or Scolioses (Topic) or Idiopathic Scoliosis (Topic) or Adolescent Idiopathic Scoliosis (Topic) or Juvenile Idiopathic Scoliosis (Topic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8,192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2</w:t>
            </w:r>
          </w:p>
        </w:tc>
        <w:tc>
          <w:tcPr>
            <w:tcW w:w="8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Exercise Therapy (Topic) or Remedial Exercise* (Topic) or Exercise Therapies (Topic) or Rehabilitation Exercise* (Topic) or Exercise* (Topic) or Training (Topic) or Sport* (Topic) or Conservative Treatment* (Topic) or Conservative Intervention* (Topic) or Physiothera* (Topic) or Physical Activit* (Topic) or Physical Therap* (Topic) or Schroth (Topic) or SEAS (Topic) or DoboMed (Topic) or Side Shift (Topic) or Lyon (Topic) or BSPTS (Topic) or FITS (Topic) or Stabilization (Topic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2,013,987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3</w:t>
            </w:r>
          </w:p>
        </w:tc>
        <w:tc>
          <w:tcPr>
            <w:tcW w:w="8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Digital Health (Topic) or Digital Health Technolog* (Topic) or Digital Intervention* (Topic) or Digital (Topic) or Wearable Device* (Topic) or Wearable Sensor* (Topic) or Exergaming* (Topic) or Exergame* (Topic) or Virtual Reality (Topic) or Video Game* (Topic) or Gamification (Topic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,336,044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4</w:t>
            </w:r>
          </w:p>
        </w:tc>
        <w:tc>
          <w:tcPr>
            <w:tcW w:w="8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Telemedicine (Topic) or Telehealth (Topic) or eHealth (Topic) or Mobile Health (Topic) or mHealth (Topic) or Telenursing (Topic) or Telerehabilitation (Topic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55,833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5</w:t>
            </w:r>
          </w:p>
        </w:tc>
        <w:tc>
          <w:tcPr>
            <w:tcW w:w="8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Mobile Applications (Topic) or Mobile Application (Topic) or App (Topic) or Application* (Topic) or Smartphone (Topic) or Smart-Phone (Topic) or Telephone (Topic) and Cellphone (Topic) and Mobile (Topic) and Email (Topic) and E-Mail (Topic) and Tablet (Topic) and Cell (Topic) and Computer-Assisted (Topic) and Computer (Topic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6,062,558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6</w:t>
            </w:r>
          </w:p>
        </w:tc>
        <w:tc>
          <w:tcPr>
            <w:tcW w:w="8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Internet-Based Intervention (Topic) or Web (Topic) or Website (Topic) or Online (Topic) or Internet (Topic) or Social Media (Topic)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,405,125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7</w:t>
            </w:r>
          </w:p>
        </w:tc>
        <w:tc>
          <w:tcPr>
            <w:tcW w:w="8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6 OR #5 OR #4 OR #3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2,595,535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8</w:t>
            </w:r>
          </w:p>
        </w:tc>
        <w:tc>
          <w:tcPr>
            <w:tcW w:w="8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1 AND #2 AND #7</w:t>
            </w:r>
          </w:p>
        </w:tc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817</w:t>
            </w:r>
          </w:p>
        </w:tc>
      </w:tr>
    </w:tbl>
    <w:p>
      <w:pPr>
        <w:pStyle w:val="Normal"/>
        <w:widowControl/>
        <w:spacing w:lineRule="auto" w:line="256" w:before="0" w:after="160"/>
        <w:jc w:val="left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Heading2"/>
        <w:rPr>
          <w:lang w:val="en-US"/>
        </w:rPr>
      </w:pPr>
      <w:r>
        <w:rPr>
          <w:lang w:val="en-US"/>
        </w:rPr>
        <w:t>Searches in Embase</w:t>
      </w:r>
    </w:p>
    <w:p>
      <w:pPr>
        <w:pStyle w:val="Normal"/>
        <w:widowControl/>
        <w:spacing w:lineRule="auto" w:line="256" w:before="0" w:after="160"/>
        <w:jc w:val="left"/>
        <w:rPr/>
      </w:pPr>
      <w:r>
        <w:rPr/>
        <w:t>Search Date: April 4, 2024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8022"/>
        <w:gridCol w:w="1381"/>
      </w:tblGrid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earche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Results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'scoliosis'/ex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44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858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colioses:ab,ti OR 'idiopathic scoliosis':ab,ti OR 'adolescent idiopathic scoliosis':ab,ti OR 'juvenile idiopathic scoliosis':ab,t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11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588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1 OR #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45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198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'kinesiotherapy'/ex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107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519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5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'exercise therapy':ab,ti OR 'remedial exercise*':ab,ti OR 'exercise therapies':ab,ti OR 'rehabilitation exercise*':ab,ti OR exercise*:ab,ti OR training:ab,ti OR sport*:ab,ti OR 'conservative treatment*':ab,ti OR 'conservative intervention*':ab,ti OR physiothera*:ab,ti OR 'physical activit*':ab,ti OR 'physical therap*':ab,ti OR schroth:ab,ti OR seas:ab,ti OR dobomed:ab,ti OR 'side shift':ab,ti OR lyon:ab,ti OR bspts:ab,ti OR fits:ab,ti OR stabilization:ab,t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1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709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919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6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4 OR #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1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747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246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7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'digital health'/ex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690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8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'digital health technolog*':ab,ti OR 'digital intervention*':ab,ti OR digital:ab,ti OR 'wearable device*':ab,ti OR 'wearable sensor*':ab,ti OR exergaming*:ab,ti OR exergame*:ab,ti OR 'virtual reality':ab,ti OR 'video game*':ab,ti OR gamification:ab,t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276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988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9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7 OR #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277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096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0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'telemedicine'/ex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75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591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1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telehealth:ab,ti OR ehealth:ab,ti OR 'mobile health':ab,ti OR mhealth:ab,ti OR telenursing:ab,ti OR telerehabilitation:ab,t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37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772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2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10 OR #1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99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343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3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'mobile application'/ex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27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824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4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'mobile applications':ab,ti OR app:ab,ti OR application*:ab,ti OR smartphone:ab,ti OR 'smart phone':ab,ti OR telephone:ab,ti OR cellphone:ab,ti OR mobile:ab,ti OR email:ab,ti OR 'e mail':ab,ti OR tablet:ab,ti OR cell:ab,ti OR 'computer assisted':ab,ti OR computer:ab,t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7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483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804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5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13 OR #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7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489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155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6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'web-based intervention'/exp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3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241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7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'internet-based intervention':ab,ti OR web:ab,ti OR website:ab,ti OR online:ab,ti OR internet:ab,ti OR 'social media':ab,t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683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352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8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16 OR #1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683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821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9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9 OR #12 OR #15 OR #1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kern w:val="0"/>
                <w:sz w:val="22"/>
                <w:lang w:eastAsia="sv-SE"/>
              </w:rPr>
              <w:t>8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253</w:t>
            </w:r>
            <w:r>
              <w:rPr>
                <w:kern w:val="0"/>
                <w:sz w:val="22"/>
                <w:lang w:eastAsia="sv-SE"/>
              </w:rPr>
              <w:t>,</w:t>
            </w:r>
            <w:r>
              <w:rPr>
                <w:kern w:val="0"/>
                <w:sz w:val="22"/>
                <w:lang w:eastAsia="sv-SE"/>
              </w:rPr>
              <w:t>384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0</w:t>
            </w:r>
          </w:p>
        </w:tc>
        <w:tc>
          <w:tcPr>
            <w:tcW w:w="8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3 AND #6 AND #1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55</w:t>
            </w:r>
          </w:p>
        </w:tc>
      </w:tr>
    </w:tbl>
    <w:p>
      <w:pPr>
        <w:pStyle w:val="Normal"/>
        <w:widowControl/>
        <w:spacing w:lineRule="auto" w:line="256" w:before="0" w:after="160"/>
        <w:jc w:val="left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Heading2"/>
        <w:rPr>
          <w:lang w:val="en-US"/>
        </w:rPr>
      </w:pPr>
      <w:r>
        <w:rPr>
          <w:lang w:val="en-US"/>
        </w:rPr>
        <w:t>Searches in Cochrane Library</w:t>
      </w:r>
    </w:p>
    <w:p>
      <w:pPr>
        <w:pStyle w:val="Normal"/>
        <w:widowControl/>
        <w:spacing w:lineRule="auto" w:line="256" w:before="0" w:after="160"/>
        <w:jc w:val="left"/>
        <w:rPr/>
      </w:pPr>
      <w:r>
        <w:rPr/>
        <w:t>Search Date: April 4, 2024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"/>
        <w:gridCol w:w="8051"/>
        <w:gridCol w:w="1353"/>
      </w:tblGrid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earch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Results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MeSH descriptor: [Scoliosis] explode all tre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725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Scolioses or Idiopathic Scoliosis or Adolescent Idiopathic Scoliosis or Juvenile Idiopathic Scoliosis):ti,ab,kw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936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1 or #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196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MeSH descriptor: [Exercise Therapy] explode all tre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1620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5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Remedial Exercise* or Exercise Therapies or Rehabilitation Exercise* or Exercise* or Training or Sport* or Conservative Treatment* or Conservative Intervention* or Physiothera* or Physical Activit* or Physical Therap* or Schroth or SEAS or DoboMed or Side Shift or Lyon or BSPTS or FITS or Stabilization):ti,ab,kw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71312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6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4 or #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71369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7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MeSH descriptor: [Digital Health] explode all tre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8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8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Digital Health Technolog* or Digital Intervention* or Digital or Wearable Device* or Wearable Sensor* or Exergaming* or Exergame* or Virtual Reality or Video Game* or Gamification):ti,ab,kw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8202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9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7 or #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8202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0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MeSH descriptor: [Telemedicine] explode all tre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807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1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Telehealth or eHealth or Mobile Health or mHealth or Telenursing or Telerehabilitation):ti,ab,kw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3220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2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10 or #1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5575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3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MeSH descriptor: [Mobile Applications] explode all tre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941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4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Mobile Application or App or Application* or Smartphone or Smart-Phone or Telephone or Cellphone or Mobile or Email or E-Mail or Tablet or Cell or Computer-Assisted or Computer):ti,ab,kw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23137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5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13 or #1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23137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6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MeSH descriptor: [Internet-Based Intervention] explode all tree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650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7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Web or Website or Online or Internet or Social Media):ti,ab,kw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54350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8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16 or #17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54350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9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9 or #12 or #15 or #18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80678</w:t>
            </w:r>
          </w:p>
        </w:tc>
      </w:tr>
      <w:tr>
        <w:trPr/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0</w:t>
            </w:r>
          </w:p>
        </w:tc>
        <w:tc>
          <w:tcPr>
            <w:tcW w:w="8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#3 and #6 and #19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20</w:t>
            </w:r>
          </w:p>
        </w:tc>
      </w:tr>
    </w:tbl>
    <w:p>
      <w:pPr>
        <w:pStyle w:val="Normal"/>
        <w:widowControl/>
        <w:spacing w:lineRule="auto" w:line="256" w:before="0" w:after="160"/>
        <w:jc w:val="left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Heading2"/>
        <w:rPr>
          <w:lang w:val="en-US"/>
        </w:rPr>
      </w:pPr>
      <w:r>
        <w:rPr>
          <w:lang w:val="en-US"/>
        </w:rPr>
        <w:t>Searches in CINAHL</w:t>
      </w:r>
    </w:p>
    <w:p>
      <w:pPr>
        <w:pStyle w:val="Normal"/>
        <w:widowControl/>
        <w:spacing w:lineRule="auto" w:line="256" w:before="0" w:after="160"/>
        <w:jc w:val="left"/>
        <w:rPr/>
      </w:pPr>
      <w:r>
        <w:rPr/>
        <w:t>Search Date: April 4, 2024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5906"/>
        <w:gridCol w:w="2050"/>
        <w:gridCol w:w="1463"/>
      </w:tblGrid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earche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earch mode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Results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MH "Scoliosis"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7,009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U Scolioses OR SU Idiopathic Scoliosis OR SU Adolescent Idiopathic Scoliosis OR SU Juvenile Idiopathic Scoliosis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,217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1 OR S2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8,125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MH "Therapeutic Exercise"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7,823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5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U Exercise Therapy OR SU Exercise Therapy OR SU Remedial Exercise* OR SU Exercise Therapies OR SU Rehabilitation Exercise* OR SU Exercise* OR SU Training OR SU Sport* OR SU Conservative Treatment* OR SU Conservative Intervention* OR SU Physiothera* OR SU Physical Activit* OR SU Physical Therap* OR SU Schroth OR SU SEAS OR SU DoboMed OR SU Side Shift OR SU Lyon OR SU BSPTS OR SU FITS OR SU Stabilizatio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31,996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6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4 OR S5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31,996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7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MH "Digital Health"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,513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8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U Digital Health Technolog* OR SU Digital Intervention* OR SU Digital OR SU Wearable Device* OR SU Wearable Sensor* OR SU Exergaming* OR SU Exergame* OR SU Virtual Reality OR SU Video Game* OR SU Gamificatio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1,081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9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7 OR S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1,081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0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MH "Telemedicine"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6,398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1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U Telehealth OR SU eHealth OR SU Mobile Health OR SU mHealth OR SU Telenursing OR SU Telerehabilitation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9,861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2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10 OR S11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35,301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3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MH "Mobile Applications"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2,699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4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U Mobile Application OR SU App OR SU Application* OR SU Smartphone OR SU Smart-Phone OR SU Telephone OR SU Cellphone OR SU Mobile OR SU Email OR SU E-Mail OR SU Tablet OR SU Cell OR SU Computer-Assisted OR SU Computer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34,133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5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13 OR S14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434,133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6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(MH "Internet-Based Intervention")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,204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7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U Web OR SU Website OR SU Online OR SU Internet OR SU Social Media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62,517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8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16 OR S17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62,517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19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9 OR S12 OR S15 OR S18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621,799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0</w:t>
            </w:r>
          </w:p>
        </w:tc>
        <w:tc>
          <w:tcPr>
            <w:tcW w:w="5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S3 AND S6 AND S19</w:t>
            </w:r>
          </w:p>
        </w:tc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Boolean/Phras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  <w:lang w:eastAsia="sv-SE"/>
              </w:rPr>
            </w:pPr>
            <w:r>
              <w:rPr>
                <w:kern w:val="0"/>
                <w:sz w:val="22"/>
                <w:lang w:eastAsia="sv-SE"/>
              </w:rPr>
              <w:t>24</w:t>
            </w:r>
          </w:p>
        </w:tc>
      </w:tr>
    </w:tbl>
    <w:p>
      <w:pPr>
        <w:pStyle w:val="Normal"/>
        <w:widowControl/>
        <w:spacing w:lineRule="auto" w:line="256" w:before="0" w:after="160"/>
        <w:jc w:val="left"/>
        <w:rPr>
          <w:kern w:val="0"/>
          <w:sz w:val="22"/>
        </w:rPr>
      </w:pPr>
      <w:r>
        <w:rPr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DengXia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56" w:before="240" w:after="0"/>
      <w:jc w:val="left"/>
      <w:outlineLvl w:val="0"/>
    </w:pPr>
    <w:rPr>
      <w:rFonts w:ascii="Calibri Light" w:hAnsi="Calibri Light" w:eastAsia="DengXian Light;Arial Unicode MS" w:cs="Times New Roman"/>
      <w:color w:val="2F5496"/>
      <w:kern w:val="0"/>
      <w:sz w:val="32"/>
      <w:szCs w:val="32"/>
      <w:lang w:val="sv-SE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256" w:before="40" w:after="0"/>
      <w:jc w:val="left"/>
      <w:outlineLvl w:val="1"/>
    </w:pPr>
    <w:rPr>
      <w:rFonts w:ascii="Calibri Light" w:hAnsi="Calibri Light" w:eastAsia="DengXian Light;Arial Unicode MS" w:cs="Times New Roman"/>
      <w:color w:val="2F5496"/>
      <w:kern w:val="0"/>
      <w:sz w:val="26"/>
      <w:szCs w:val="26"/>
      <w:lang w:val="sv-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Calibri Light" w:hAnsi="Calibri Light" w:eastAsia="DengXian Light;Arial Unicode MS" w:cs="Times New Roman"/>
      <w:color w:val="2F5496"/>
      <w:kern w:val="0"/>
      <w:sz w:val="32"/>
      <w:szCs w:val="32"/>
      <w:lang w:val="sv-SE"/>
    </w:rPr>
  </w:style>
  <w:style w:type="character" w:styleId="Heading2Char">
    <w:name w:val="Heading 2 Char"/>
    <w:qFormat/>
    <w:rPr>
      <w:rFonts w:ascii="Calibri Light" w:hAnsi="Calibri Light" w:eastAsia="DengXian Light;Arial Unicode MS" w:cs="Times New Roman"/>
      <w:color w:val="2F5496"/>
      <w:kern w:val="0"/>
      <w:sz w:val="26"/>
      <w:szCs w:val="2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9:45:00Z</dcterms:created>
  <dc:creator>胤 李</dc:creator>
  <dc:description/>
  <cp:keywords/>
  <dc:language>en-US</dc:language>
  <cp:lastModifiedBy>User</cp:lastModifiedBy>
  <dcterms:modified xsi:type="dcterms:W3CDTF">2025-09-09T07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